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1CD5A" w14:textId="183D6612" w:rsidR="00FD2783" w:rsidRDefault="00FD2783" w:rsidP="00BD0485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>S5 Table</w:t>
      </w:r>
      <w:r w:rsidRPr="00BD477A">
        <w:rPr>
          <w:rFonts w:ascii="Arial" w:hAnsi="Arial" w:cs="Arial"/>
        </w:rPr>
        <w:t xml:space="preserve">. AVM axon guidance of </w:t>
      </w:r>
      <w:r w:rsidRPr="00BD477A">
        <w:rPr>
          <w:rFonts w:ascii="Arial" w:hAnsi="Arial" w:cs="Arial"/>
          <w:i/>
        </w:rPr>
        <w:t>rib-1</w:t>
      </w:r>
      <w:r w:rsidRPr="00BD477A">
        <w:rPr>
          <w:rFonts w:ascii="Arial" w:hAnsi="Arial" w:cs="Arial"/>
        </w:rPr>
        <w:t xml:space="preserve"> mutants and in transgenic lines used for</w:t>
      </w:r>
      <w:r w:rsidR="00BD0485">
        <w:rPr>
          <w:rFonts w:ascii="Arial" w:hAnsi="Arial" w:cs="Arial"/>
        </w:rPr>
        <w:t xml:space="preserve"> tissue-specific rescue assays.</w:t>
      </w:r>
    </w:p>
    <w:p w14:paraId="08A760E8" w14:textId="77777777" w:rsidR="00BD0485" w:rsidRPr="00BD477A" w:rsidRDefault="00BD0485" w:rsidP="00BD0485">
      <w:pPr>
        <w:rPr>
          <w:rFonts w:ascii="Arial" w:hAnsi="Arial" w:cs="Arial"/>
        </w:rPr>
      </w:pPr>
    </w:p>
    <w:tbl>
      <w:tblPr>
        <w:tblStyle w:val="TableGrid"/>
        <w:tblW w:w="1017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755"/>
        <w:gridCol w:w="2115"/>
        <w:gridCol w:w="720"/>
        <w:gridCol w:w="1530"/>
        <w:gridCol w:w="720"/>
      </w:tblGrid>
      <w:tr w:rsidR="00FD2783" w:rsidRPr="00BD477A" w14:paraId="2E1DCE56" w14:textId="77777777" w:rsidTr="00AE0970">
        <w:tc>
          <w:tcPr>
            <w:tcW w:w="3330" w:type="dxa"/>
            <w:tcBorders>
              <w:top w:val="single" w:sz="24" w:space="0" w:color="auto"/>
              <w:bottom w:val="single" w:sz="18" w:space="0" w:color="auto"/>
            </w:tcBorders>
          </w:tcPr>
          <w:p w14:paraId="68AFAA4B" w14:textId="77777777" w:rsidR="00FD2783" w:rsidRPr="00BD477A" w:rsidRDefault="00FD2783" w:rsidP="00AE0970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3870" w:type="dxa"/>
            <w:gridSpan w:val="2"/>
            <w:tcBorders>
              <w:top w:val="single" w:sz="24" w:space="0" w:color="auto"/>
              <w:bottom w:val="single" w:sz="18" w:space="0" w:color="auto"/>
            </w:tcBorders>
          </w:tcPr>
          <w:p w14:paraId="3624ECB8" w14:textId="77777777" w:rsidR="00FD2783" w:rsidRPr="00BD477A" w:rsidRDefault="00FD2783" w:rsidP="00AE0970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</w:tcPr>
          <w:p w14:paraId="419A10C8" w14:textId="77777777" w:rsidR="00FD2783" w:rsidRPr="00BD477A" w:rsidRDefault="00FD2783" w:rsidP="00AE097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18" w:space="0" w:color="auto"/>
            </w:tcBorders>
          </w:tcPr>
          <w:p w14:paraId="4E829C80" w14:textId="77777777" w:rsidR="00FD2783" w:rsidRPr="00BD477A" w:rsidRDefault="00FD2783" w:rsidP="00AE097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</w:tcPr>
          <w:p w14:paraId="03BABE29" w14:textId="77777777" w:rsidR="00FD2783" w:rsidRPr="00BD477A" w:rsidRDefault="00FD2783" w:rsidP="00AE0970">
            <w:pPr>
              <w:spacing w:before="40" w:after="4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s.e.p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FD2783" w:rsidRPr="00BD477A" w14:paraId="496D4E78" w14:textId="77777777" w:rsidTr="00AE0970">
        <w:tc>
          <w:tcPr>
            <w:tcW w:w="5085" w:type="dxa"/>
            <w:gridSpan w:val="2"/>
            <w:tcBorders>
              <w:top w:val="single" w:sz="18" w:space="0" w:color="auto"/>
              <w:bottom w:val="nil"/>
            </w:tcBorders>
          </w:tcPr>
          <w:p w14:paraId="48818FDC" w14:textId="77777777" w:rsidR="00FD2783" w:rsidRPr="00BD477A" w:rsidRDefault="00FD2783" w:rsidP="00AE0970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zdIs5</w:t>
            </w:r>
            <w:proofErr w:type="gramEnd"/>
          </w:p>
        </w:tc>
        <w:tc>
          <w:tcPr>
            <w:tcW w:w="2115" w:type="dxa"/>
            <w:tcBorders>
              <w:top w:val="single" w:sz="18" w:space="0" w:color="auto"/>
              <w:bottom w:val="nil"/>
            </w:tcBorders>
          </w:tcPr>
          <w:p w14:paraId="2D78C3DD" w14:textId="77777777" w:rsidR="00FD2783" w:rsidRPr="00BD477A" w:rsidRDefault="00FD2783" w:rsidP="00AE0970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14:paraId="0CFEC011" w14:textId="77777777" w:rsidR="00FD2783" w:rsidRPr="00BD477A" w:rsidRDefault="00FD2783" w:rsidP="00AE0970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</w:tcPr>
          <w:p w14:paraId="241B0A4B" w14:textId="77777777" w:rsidR="00FD2783" w:rsidRPr="00BD477A" w:rsidRDefault="00FD2783" w:rsidP="00AE0970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14:paraId="3C66A8FA" w14:textId="77777777" w:rsidR="00FD2783" w:rsidRPr="00BD477A" w:rsidRDefault="00FD2783" w:rsidP="00AE0970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FD2783" w:rsidRPr="00BD477A" w14:paraId="278DB9C5" w14:textId="77777777" w:rsidTr="00AE0970">
        <w:tc>
          <w:tcPr>
            <w:tcW w:w="5085" w:type="dxa"/>
            <w:gridSpan w:val="2"/>
            <w:tcBorders>
              <w:top w:val="nil"/>
              <w:bottom w:val="single" w:sz="4" w:space="0" w:color="auto"/>
            </w:tcBorders>
          </w:tcPr>
          <w:p w14:paraId="01682EA9" w14:textId="77777777" w:rsidR="00FD2783" w:rsidRPr="00BD477A" w:rsidRDefault="00FD2783" w:rsidP="00AE0970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hAnsi="Arial" w:cs="Arial"/>
                <w:i/>
                <w:sz w:val="20"/>
                <w:szCs w:val="20"/>
              </w:rPr>
              <w:t>-1(qm32); zdIs5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14D2AD70" w14:textId="77777777" w:rsidR="00FD2783" w:rsidRPr="00BD477A" w:rsidRDefault="00FD2783" w:rsidP="00AE0970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1546353" w14:textId="77777777" w:rsidR="00FD2783" w:rsidRPr="00BD477A" w:rsidRDefault="00FD2783" w:rsidP="00AE0970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D7350FD" w14:textId="77777777" w:rsidR="00FD2783" w:rsidRPr="00BD477A" w:rsidRDefault="00FD2783" w:rsidP="00AE0970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F6D672" w14:textId="77777777" w:rsidR="00FD2783" w:rsidRPr="00BD477A" w:rsidRDefault="00FD2783" w:rsidP="00AE0970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FD2783" w:rsidRPr="00BD477A" w14:paraId="7D2D19D1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031C72B1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1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7568A5A6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A7B7BC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407D64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81733DB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FD2783" w:rsidRPr="00BD477A" w14:paraId="6FD95048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46446F25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81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4A68C0F9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BFE4D4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FBA60B8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1D6C87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FD2783" w:rsidRPr="00BD477A" w14:paraId="7F1B4BC2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7EE9C0CE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2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68969957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859E35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133DE8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3AC16E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D2783" w:rsidRPr="00BD477A" w14:paraId="6CAE9529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55365786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3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20C887DF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1147D5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9FD9DB4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97EEBC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FD2783" w:rsidRPr="00BD477A" w14:paraId="733F338C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009D3145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85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2977E2C8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43EDC4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057F1E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EA43FD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FD2783" w:rsidRPr="00BD477A" w14:paraId="42EDEF7D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5AA97E9D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01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336B3782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3D5456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D9467A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718AFD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FD2783" w:rsidRPr="00BD477A" w14:paraId="25700ECD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3D0977AF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02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2F415648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97DC99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4F6CE9E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61791D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FD2783" w:rsidRPr="00BD477A" w14:paraId="360EAE1C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56F489F7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95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7E5DAB1C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7A3DF7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A8230A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552F91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FD2783" w:rsidRPr="00BD477A" w14:paraId="655F01EE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6C3A393E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6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10B2EDE5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5D3319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17E15CF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1763DD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FD2783" w:rsidRPr="00BD477A" w14:paraId="6278C5D3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08D9FB4E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7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2D8A8BC5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20D364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15A8078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FF269B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FD2783" w:rsidRPr="00BD477A" w14:paraId="707AF606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4E4A19DD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9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0BCF0C27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11F7FB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9631A6C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F96A96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FD2783" w:rsidRPr="00BD477A" w14:paraId="02D9C4F0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383D35FF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4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1F4D4E2E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BD0CAE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69C647A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C75A23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FD2783" w:rsidRPr="00BD477A" w14:paraId="2273CCE0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7764E4F4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41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74B06691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5BB83F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B80E33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056EAE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FD2783" w:rsidRPr="00BD477A" w14:paraId="336476AB" w14:textId="77777777" w:rsidTr="00AE0970">
        <w:tc>
          <w:tcPr>
            <w:tcW w:w="3330" w:type="dxa"/>
            <w:tcBorders>
              <w:top w:val="nil"/>
              <w:bottom w:val="nil"/>
            </w:tcBorders>
          </w:tcPr>
          <w:p w14:paraId="4F8761AD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135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</w:tcPr>
          <w:p w14:paraId="17BAFB73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4D16D5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771E216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FB57CF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FD2783" w:rsidRPr="00BD477A" w14:paraId="10574C46" w14:textId="77777777" w:rsidTr="00AE0970">
        <w:tc>
          <w:tcPr>
            <w:tcW w:w="3330" w:type="dxa"/>
            <w:tcBorders>
              <w:top w:val="nil"/>
              <w:bottom w:val="single" w:sz="18" w:space="0" w:color="auto"/>
            </w:tcBorders>
          </w:tcPr>
          <w:p w14:paraId="30294920" w14:textId="77777777" w:rsidR="00FD2783" w:rsidRPr="00BD477A" w:rsidRDefault="00FD2783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; qvEx94</w:t>
            </w:r>
          </w:p>
        </w:tc>
        <w:tc>
          <w:tcPr>
            <w:tcW w:w="3870" w:type="dxa"/>
            <w:gridSpan w:val="2"/>
            <w:tcBorders>
              <w:top w:val="nil"/>
              <w:bottom w:val="single" w:sz="18" w:space="0" w:color="auto"/>
            </w:tcBorders>
          </w:tcPr>
          <w:p w14:paraId="3AE723A5" w14:textId="77777777" w:rsidR="00FD2783" w:rsidRPr="00BD477A" w:rsidRDefault="00FD2783" w:rsidP="00AE097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14:paraId="504F54AC" w14:textId="77777777" w:rsidR="00FD2783" w:rsidRPr="00BD477A" w:rsidRDefault="00FD2783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</w:tcPr>
          <w:p w14:paraId="0E701B43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14:paraId="7DD28578" w14:textId="77777777" w:rsidR="00FD2783" w:rsidRPr="00BD477A" w:rsidRDefault="00FD2783" w:rsidP="00AE0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</w:tbl>
    <w:p w14:paraId="0015E0B1" w14:textId="77777777" w:rsidR="00FD2783" w:rsidRPr="00BD477A" w:rsidRDefault="00FD2783" w:rsidP="00FD2783">
      <w:pPr>
        <w:spacing w:before="60"/>
        <w:ind w:left="86" w:hanging="86"/>
        <w:rPr>
          <w:rFonts w:ascii="Arial" w:hAnsi="Arial" w:cs="Arial"/>
          <w:sz w:val="20"/>
          <w:szCs w:val="20"/>
        </w:rPr>
      </w:pPr>
      <w:r w:rsidRPr="00BD477A">
        <w:rPr>
          <w:rFonts w:ascii="Arial" w:hAnsi="Arial" w:cs="Arial"/>
          <w:sz w:val="20"/>
          <w:szCs w:val="20"/>
        </w:rPr>
        <w:t xml:space="preserve">N, number of AVM axons examined. </w:t>
      </w:r>
      <w:proofErr w:type="spellStart"/>
      <w:proofErr w:type="gramStart"/>
      <w:r w:rsidRPr="00BD477A">
        <w:rPr>
          <w:rFonts w:ascii="Arial" w:hAnsi="Arial" w:cs="Arial"/>
          <w:sz w:val="20"/>
          <w:szCs w:val="20"/>
        </w:rPr>
        <w:t>s</w:t>
      </w:r>
      <w:proofErr w:type="gramEnd"/>
      <w:r w:rsidRPr="00BD477A">
        <w:rPr>
          <w:rFonts w:ascii="Arial" w:hAnsi="Arial" w:cs="Arial"/>
          <w:sz w:val="20"/>
          <w:szCs w:val="20"/>
        </w:rPr>
        <w:t>.e.p</w:t>
      </w:r>
      <w:proofErr w:type="spellEnd"/>
      <w:r w:rsidRPr="00BD477A">
        <w:rPr>
          <w:rFonts w:ascii="Arial" w:hAnsi="Arial" w:cs="Arial"/>
          <w:sz w:val="20"/>
          <w:szCs w:val="20"/>
        </w:rPr>
        <w:t>., standard error of the proportion.</w:t>
      </w:r>
      <w:bookmarkStart w:id="0" w:name="_GoBack"/>
      <w:bookmarkEnd w:id="0"/>
    </w:p>
    <w:sectPr w:rsidR="00FD2783" w:rsidRPr="00BD477A" w:rsidSect="00A41F60">
      <w:footerReference w:type="even" r:id="rId8"/>
      <w:footerReference w:type="default" r:id="rId9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4231ED" w14:textId="536E86A1" w:rsidR="007666F6" w:rsidRPr="0063781E" w:rsidRDefault="007666F6" w:rsidP="00BD0485">
    <w:pPr>
      <w:pStyle w:val="Footer"/>
      <w:framePr w:wrap="around" w:vAnchor="text" w:hAnchor="page" w:x="10342" w:y="51"/>
      <w:rPr>
        <w:rStyle w:val="PageNumber"/>
        <w:rFonts w:eastAsia="Times"/>
      </w:rPr>
    </w:pPr>
  </w:p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1F3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158DC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0485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7DBF"/>
    <w:rsid w:val="00E402D9"/>
    <w:rsid w:val="00E850A6"/>
    <w:rsid w:val="00E872E4"/>
    <w:rsid w:val="00E9374D"/>
    <w:rsid w:val="00E97F43"/>
    <w:rsid w:val="00EB5735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3</cp:revision>
  <cp:lastPrinted>2014-08-15T23:48:00Z</cp:lastPrinted>
  <dcterms:created xsi:type="dcterms:W3CDTF">2016-12-12T19:36:00Z</dcterms:created>
  <dcterms:modified xsi:type="dcterms:W3CDTF">2016-12-13T03:23:00Z</dcterms:modified>
</cp:coreProperties>
</file>